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30B" w:rsidRDefault="0064531A"/>
    <w:tbl>
      <w:tblPr>
        <w:tblW w:w="9950" w:type="dxa"/>
        <w:tblLook w:val="04A0" w:firstRow="1" w:lastRow="0" w:firstColumn="1" w:lastColumn="0" w:noHBand="0" w:noVBand="1"/>
      </w:tblPr>
      <w:tblGrid>
        <w:gridCol w:w="2652"/>
        <w:gridCol w:w="1938"/>
        <w:gridCol w:w="5360"/>
      </w:tblGrid>
      <w:tr w:rsidR="00911B3F" w:rsidRPr="00911B3F" w:rsidTr="00305826">
        <w:trPr>
          <w:trHeight w:val="29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305826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l T</w:t>
            </w:r>
            <w:r w:rsidR="00911B3F" w:rsidRPr="00911B3F">
              <w:rPr>
                <w:rFonts w:ascii="Calibri" w:eastAsia="Times New Roman" w:hAnsi="Calibri" w:cs="Calibri"/>
                <w:color w:val="000000"/>
              </w:rPr>
              <w:t>able 2: Primers used in this study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1B3F">
              <w:rPr>
                <w:rFonts w:ascii="Calibri" w:eastAsia="Times New Roman" w:hAnsi="Calibri" w:cs="Calibri"/>
                <w:b/>
                <w:bCs/>
                <w:color w:val="000000"/>
              </w:rPr>
              <w:t>Primer nam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1B3F">
              <w:rPr>
                <w:rFonts w:ascii="Calibri" w:eastAsia="Times New Roman" w:hAnsi="Calibri" w:cs="Calibri"/>
                <w:b/>
                <w:bCs/>
                <w:color w:val="000000"/>
              </w:rPr>
              <w:t>Primer numbe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11B3F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i/>
                <w:color w:val="000000"/>
              </w:rPr>
              <w:t>CNA1</w:t>
            </w:r>
            <w:r w:rsidRPr="00911B3F">
              <w:rPr>
                <w:rFonts w:ascii="Calibri" w:eastAsia="Times New Roman" w:hAnsi="Calibri" w:cs="Calibri"/>
                <w:color w:val="000000"/>
              </w:rPr>
              <w:t xml:space="preserve"> gene dele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32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 xml:space="preserve">   ATGTGCCTCAGCCTATCTC</w:t>
            </w:r>
          </w:p>
        </w:tc>
      </w:tr>
      <w:tr w:rsidR="00911B3F" w:rsidRPr="00911B3F" w:rsidTr="00305826">
        <w:trPr>
          <w:trHeight w:val="30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33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TGGCCGTCGTTTTACCGGAAGTTGACTGTTTGG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34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TCATAGCTGTTTCCTGGTTTCGAACGATGGAGT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35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GAGTCTGAGTTGATTGAGA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36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ACCTTCCACCGAATTA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37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ACTCAGACCGCGAATG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38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ACATCTCGGATCAAGTG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39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AACCCAACAACAATGAT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i/>
                <w:color w:val="000000"/>
              </w:rPr>
              <w:t>CNB1</w:t>
            </w:r>
            <w:r w:rsidRPr="00911B3F">
              <w:rPr>
                <w:rFonts w:ascii="Calibri" w:eastAsia="Times New Roman" w:hAnsi="Calibri" w:cs="Calibri"/>
                <w:color w:val="000000"/>
              </w:rPr>
              <w:t xml:space="preserve"> gene deletion</w:t>
            </w:r>
            <w:bookmarkStart w:id="0" w:name="_GoBack"/>
            <w:bookmarkEnd w:id="0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40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ATTACTTTGATGGTGGTCA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41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TCTTGCCACTCTTGAG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42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TGGCCGTCGTTTTACGATGGATCTGATGATGAAA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43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TCATAGCTGTTTCCTGAGTATGTCTTTCTCAAAATC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44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TGGCTCTTCACCTCATA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45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TACAAAACACCTGATGG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46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ATCCTCCATGTTCAACTCT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747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CTAATGGAGATTCAATCA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i/>
                <w:color w:val="000000"/>
              </w:rPr>
              <w:t>CNA1</w:t>
            </w:r>
            <w:r w:rsidRPr="00911B3F">
              <w:rPr>
                <w:rFonts w:ascii="Calibri" w:eastAsia="Times New Roman" w:hAnsi="Calibri" w:cs="Calibri"/>
                <w:color w:val="000000"/>
              </w:rPr>
              <w:t xml:space="preserve"> complementa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35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TTTCGTTGACGGATTTGGT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36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TTCTCCCAATCTGCTGGA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37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TGCAAGCTTCGGCGATTTGA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38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GCTTCTTTAATACCTTC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39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AACCAGCATCTACTCTCACGCTTCTTTAATACCTTC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40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TGAGAGTAGATGCTGGTTT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41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GAAGGTATTAAAGAAGCGTGAGAGTAGATGCTGGTTT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42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ATAGGAACTTTCTCTCAGC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43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CTCTTGCTAGGTGCTAT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44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TGGCCGTCGTTTTACGCTCTTGCTAGGTGCTAT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946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AGCGCAACGCAATTAATGTGA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i/>
                <w:color w:val="000000"/>
              </w:rPr>
              <w:t>CRZ1</w:t>
            </w:r>
            <w:r w:rsidRPr="00911B3F">
              <w:rPr>
                <w:rFonts w:ascii="Calibri" w:eastAsia="Times New Roman" w:hAnsi="Calibri" w:cs="Calibri"/>
                <w:color w:val="000000"/>
              </w:rPr>
              <w:t xml:space="preserve"> gene dele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764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TATGCTAGGTGGGAGATT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765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ATGCATAATTATGTACCCGA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766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TGGCCGTCGTTTTACATTATAGGGGCGACTGA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767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TCATAGCTGTTTCCTGGACGTACAAGGGCATCAA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768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ATGTTACTTTACGAGGTGA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769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TCGAGGTGCAGTGATT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770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AACACCAGCAGTTCAAC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771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ACATTCAAATAGTCGCAAA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772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TCGAGTCTAGGCAACTG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i/>
                <w:color w:val="000000"/>
              </w:rPr>
              <w:t xml:space="preserve">MAT2 </w:t>
            </w:r>
            <w:r w:rsidRPr="00911B3F">
              <w:rPr>
                <w:rFonts w:ascii="Calibri" w:eastAsia="Times New Roman" w:hAnsi="Calibri" w:cs="Calibri"/>
                <w:color w:val="000000"/>
              </w:rPr>
              <w:t>complementatio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3284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ATTCGAT GCGGCCGCACTCGTAATCACGTTTTC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470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TTCACGCGATCGCGGCGTCTAAGCCTGAA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1B3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falpha1 </w:t>
            </w:r>
            <w:r w:rsidRPr="00911B3F">
              <w:rPr>
                <w:rFonts w:ascii="Calibri" w:eastAsia="Times New Roman" w:hAnsi="Calibri" w:cs="Calibri"/>
                <w:color w:val="000000"/>
              </w:rPr>
              <w:t>RTPC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1267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ATCTTCACCACCTTCACTTC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1268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TAGGCGATGACACAAAG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1B3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FL1 </w:t>
            </w:r>
            <w:r w:rsidRPr="00911B3F">
              <w:rPr>
                <w:rFonts w:ascii="Calibri" w:eastAsia="Times New Roman" w:hAnsi="Calibri" w:cs="Calibri"/>
                <w:color w:val="000000"/>
              </w:rPr>
              <w:t>RTPC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795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 xml:space="preserve"> GGTCTCTCCATGCTTGTAC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796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 xml:space="preserve"> CCAGATTTGCAGCTGTAGAC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1B3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AT2 </w:t>
            </w:r>
            <w:r w:rsidRPr="00911B3F">
              <w:rPr>
                <w:rFonts w:ascii="Calibri" w:eastAsia="Times New Roman" w:hAnsi="Calibri" w:cs="Calibri"/>
                <w:color w:val="000000"/>
              </w:rPr>
              <w:t>RTPC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975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CTCCTCGCTACATCTCCTCA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Linlab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976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TGTTTCGGTCTACGATACCAGT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1B3F">
              <w:rPr>
                <w:rFonts w:ascii="Calibri" w:eastAsia="Times New Roman" w:hAnsi="Calibri" w:cs="Calibri"/>
                <w:i/>
                <w:iCs/>
                <w:color w:val="000000"/>
              </w:rPr>
              <w:t>TEF1</w:t>
            </w:r>
            <w:r w:rsidRPr="00911B3F">
              <w:rPr>
                <w:rFonts w:ascii="Calibri" w:eastAsia="Times New Roman" w:hAnsi="Calibri" w:cs="Calibri"/>
                <w:color w:val="000000"/>
              </w:rPr>
              <w:t xml:space="preserve"> RTPC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29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CGTCACCACTGAAGTCAAGT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330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 xml:space="preserve"> AGAAGCAGCCTCCATAGG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 xml:space="preserve">DHA1 for </w:t>
            </w:r>
            <w:proofErr w:type="spellStart"/>
            <w:r w:rsidRPr="00911B3F">
              <w:rPr>
                <w:rFonts w:ascii="Calibri" w:eastAsia="Times New Roman" w:hAnsi="Calibri" w:cs="Calibri"/>
                <w:color w:val="000000"/>
              </w:rPr>
              <w:t>mCherry</w:t>
            </w:r>
            <w:proofErr w:type="spellEnd"/>
            <w:r w:rsidRPr="00911B3F">
              <w:rPr>
                <w:rFonts w:ascii="Calibri" w:eastAsia="Times New Roman" w:hAnsi="Calibri" w:cs="Calibri"/>
                <w:color w:val="000000"/>
              </w:rPr>
              <w:t xml:space="preserve"> plasmid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1966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 xml:space="preserve">CCGGCCGGCCATGTTCTCGTCCACTATTGCG </w:t>
            </w:r>
          </w:p>
        </w:tc>
      </w:tr>
      <w:tr w:rsidR="00911B3F" w:rsidRPr="00911B3F" w:rsidTr="00305826">
        <w:trPr>
          <w:trHeight w:val="290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B3F" w:rsidRPr="00911B3F" w:rsidRDefault="00911B3F" w:rsidP="00911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Linlab1798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B3F" w:rsidRPr="00911B3F" w:rsidRDefault="00911B3F" w:rsidP="00911B3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11B3F">
              <w:rPr>
                <w:rFonts w:ascii="Calibri" w:eastAsia="Times New Roman" w:hAnsi="Calibri" w:cs="Calibri"/>
                <w:color w:val="000000"/>
              </w:rPr>
              <w:t>GATTCAC</w:t>
            </w:r>
            <w:r w:rsidRPr="00911B3F">
              <w:rPr>
                <w:rFonts w:ascii="Calibri" w:eastAsia="Times New Roman" w:hAnsi="Calibri" w:cs="Calibri"/>
                <w:i/>
                <w:iCs/>
                <w:color w:val="000000"/>
              </w:rPr>
              <w:t>GCGATCGC</w:t>
            </w:r>
            <w:r w:rsidRPr="00911B3F">
              <w:rPr>
                <w:rFonts w:ascii="Calibri" w:eastAsia="Times New Roman" w:hAnsi="Calibri" w:cs="Calibri"/>
                <w:color w:val="000000"/>
              </w:rPr>
              <w:t>CAGCTGGAGAGTGACAGA</w:t>
            </w:r>
          </w:p>
        </w:tc>
      </w:tr>
    </w:tbl>
    <w:p w:rsidR="00911B3F" w:rsidRDefault="00911B3F"/>
    <w:sectPr w:rsidR="00911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B3F"/>
    <w:rsid w:val="001D6027"/>
    <w:rsid w:val="002A3B6D"/>
    <w:rsid w:val="00305826"/>
    <w:rsid w:val="00434081"/>
    <w:rsid w:val="0064531A"/>
    <w:rsid w:val="00911B3F"/>
    <w:rsid w:val="00A4169D"/>
    <w:rsid w:val="00F4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EF6C"/>
  <w15:chartTrackingRefBased/>
  <w15:docId w15:val="{4F559314-1C4E-4851-BFC5-616CA7EFE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4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el, Yudhi P</dc:creator>
  <cp:keywords/>
  <dc:description/>
  <cp:lastModifiedBy>Kandel, Yudhi P</cp:lastModifiedBy>
  <cp:revision>1</cp:revision>
  <dcterms:created xsi:type="dcterms:W3CDTF">2016-11-18T23:16:00Z</dcterms:created>
  <dcterms:modified xsi:type="dcterms:W3CDTF">2016-11-18T23:20:00Z</dcterms:modified>
</cp:coreProperties>
</file>